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tblpY="2131"/>
        <w:tblW w:w="0" w:type="auto"/>
        <w:tblLook w:val="04A0" w:firstRow="1" w:lastRow="0" w:firstColumn="1" w:lastColumn="0" w:noHBand="0" w:noVBand="1"/>
      </w:tblPr>
      <w:tblGrid>
        <w:gridCol w:w="4240"/>
        <w:gridCol w:w="4240"/>
      </w:tblGrid>
      <w:tr w:rsidR="00176DF0" w14:paraId="404FFB9F" w14:textId="77777777" w:rsidTr="00176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</w:tcPr>
          <w:p w14:paraId="138E65E3" w14:textId="77777777" w:rsidR="00176DF0" w:rsidRPr="00861BD7" w:rsidRDefault="00176DF0" w:rsidP="00176DF0">
            <w:pPr>
              <w:jc w:val="center"/>
              <w:rPr>
                <w:b w:val="0"/>
                <w:bCs w:val="0"/>
              </w:rPr>
            </w:pPr>
            <w:r w:rsidRPr="00861BD7">
              <w:rPr>
                <w:b w:val="0"/>
                <w:bCs w:val="0"/>
              </w:rPr>
              <w:t>Children &lt; 2</w:t>
            </w:r>
          </w:p>
        </w:tc>
        <w:tc>
          <w:tcPr>
            <w:tcW w:w="4240" w:type="dxa"/>
          </w:tcPr>
          <w:p w14:paraId="58E76664" w14:textId="77777777" w:rsidR="00176DF0" w:rsidRPr="00861BD7" w:rsidRDefault="00176DF0" w:rsidP="00176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61BD7">
              <w:rPr>
                <w:b w:val="0"/>
                <w:bCs w:val="0"/>
              </w:rPr>
              <w:t>Children ≥2</w:t>
            </w:r>
          </w:p>
        </w:tc>
      </w:tr>
      <w:tr w:rsidR="00176DF0" w14:paraId="6076EC3E" w14:textId="77777777" w:rsidTr="000C6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</w:tcPr>
          <w:p w14:paraId="1DBD57E9" w14:textId="77777777" w:rsidR="00176DF0" w:rsidRDefault="00176DF0" w:rsidP="000C64FD"/>
          <w:p w14:paraId="401B6D32" w14:textId="77777777" w:rsidR="000C64FD" w:rsidRDefault="000C64FD" w:rsidP="00176DF0">
            <w:pPr>
              <w:jc w:val="center"/>
              <w:rPr>
                <w:b w:val="0"/>
                <w:bCs w:val="0"/>
              </w:rPr>
            </w:pPr>
          </w:p>
          <w:p w14:paraId="03E2354E" w14:textId="16EA9323" w:rsidR="00176DF0" w:rsidRDefault="00176DF0" w:rsidP="00176DF0">
            <w:pPr>
              <w:jc w:val="center"/>
            </w:pPr>
            <w:r>
              <w:t xml:space="preserve">Illness onset </w:t>
            </w:r>
            <w:r w:rsidRPr="00861BD7">
              <w:t>≤4</w:t>
            </w:r>
            <w:r>
              <w:t xml:space="preserve"> days prior</w:t>
            </w:r>
          </w:p>
          <w:p w14:paraId="18239288" w14:textId="77777777" w:rsidR="00176DF0" w:rsidRPr="00861BD7" w:rsidRDefault="00176DF0" w:rsidP="00176DF0">
            <w:pPr>
              <w:jc w:val="center"/>
              <w:rPr>
                <w:b w:val="0"/>
                <w:bCs w:val="0"/>
              </w:rPr>
            </w:pPr>
            <w:r w:rsidRPr="00861BD7">
              <w:t>AND</w:t>
            </w:r>
          </w:p>
          <w:p w14:paraId="27B930CB" w14:textId="77777777" w:rsidR="00176DF0" w:rsidRDefault="00176DF0" w:rsidP="00176DF0">
            <w:pPr>
              <w:jc w:val="center"/>
            </w:pPr>
            <w:r>
              <w:t>Fever or feverishness</w:t>
            </w:r>
          </w:p>
          <w:p w14:paraId="069196DE" w14:textId="77777777" w:rsidR="00176DF0" w:rsidRDefault="00176DF0" w:rsidP="00176DF0">
            <w:pPr>
              <w:pStyle w:val="ListParagraph"/>
            </w:pPr>
          </w:p>
        </w:tc>
        <w:tc>
          <w:tcPr>
            <w:tcW w:w="4240" w:type="dxa"/>
          </w:tcPr>
          <w:p w14:paraId="45ACF2C7" w14:textId="77777777" w:rsidR="000C64FD" w:rsidRDefault="000C64FD" w:rsidP="000C6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74C8465" w14:textId="35FCFE1A" w:rsidR="00176DF0" w:rsidRDefault="00176DF0" w:rsidP="000C6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llness onset </w:t>
            </w:r>
            <w:r w:rsidRPr="00861BD7">
              <w:t>≤4</w:t>
            </w:r>
            <w:r>
              <w:t xml:space="preserve"> days prior</w:t>
            </w:r>
          </w:p>
          <w:p w14:paraId="0D7FFAE0" w14:textId="77777777" w:rsidR="00176DF0" w:rsidRPr="00861BD7" w:rsidRDefault="00176DF0" w:rsidP="00176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1BD7">
              <w:rPr>
                <w:b/>
                <w:bCs/>
              </w:rPr>
              <w:t>AND</w:t>
            </w:r>
          </w:p>
          <w:p w14:paraId="01C8113C" w14:textId="77777777" w:rsidR="00176DF0" w:rsidRDefault="00176DF0" w:rsidP="00176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ver or feverishness</w:t>
            </w:r>
          </w:p>
          <w:p w14:paraId="7349E490" w14:textId="77777777" w:rsidR="00176DF0" w:rsidRPr="00861BD7" w:rsidRDefault="00176DF0" w:rsidP="00176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1BD7">
              <w:rPr>
                <w:b/>
                <w:bCs/>
              </w:rPr>
              <w:t>AND</w:t>
            </w:r>
          </w:p>
          <w:p w14:paraId="74D26A3D" w14:textId="77777777" w:rsidR="00176DF0" w:rsidRPr="00861BD7" w:rsidRDefault="00176DF0" w:rsidP="00176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 xml:space="preserve">Cough </w:t>
            </w:r>
            <w:r w:rsidRPr="00861BD7">
              <w:rPr>
                <w:b/>
                <w:bCs/>
              </w:rPr>
              <w:t xml:space="preserve">OR </w:t>
            </w:r>
            <w:r>
              <w:t xml:space="preserve">sore throat </w:t>
            </w:r>
            <w:r w:rsidRPr="00861BD7">
              <w:rPr>
                <w:b/>
                <w:bCs/>
              </w:rPr>
              <w:t xml:space="preserve">OR </w:t>
            </w:r>
            <w:r>
              <w:t>rhinorrhea</w:t>
            </w:r>
          </w:p>
          <w:p w14:paraId="474295BA" w14:textId="77777777" w:rsidR="00176DF0" w:rsidRDefault="00176DF0" w:rsidP="00176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BFAE3F3" w14:textId="6A626E72" w:rsidR="003A56C1" w:rsidRDefault="00176DF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D340193" wp14:editId="08568A3A">
                <wp:simplePos x="0" y="0"/>
                <wp:positionH relativeFrom="page">
                  <wp:posOffset>847725</wp:posOffset>
                </wp:positionH>
                <wp:positionV relativeFrom="paragraph">
                  <wp:posOffset>0</wp:posOffset>
                </wp:positionV>
                <wp:extent cx="6600825" cy="1404620"/>
                <wp:effectExtent l="0" t="0" r="9525" b="88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0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B0B5A5" w14:textId="14FAB625" w:rsidR="00176DF0" w:rsidRPr="00176DF0" w:rsidRDefault="00176DF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76DF0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Supplemental Table 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. Influenza testing criteria in NPI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D34019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6.75pt;margin-top:0;width:519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" stroked="f">
                <v:textbox style="mso-fit-shape-to-text:t">
                  <w:txbxContent>
                    <w:p w14:paraId="42B0B5A5" w14:textId="14FAB625" w:rsidR="00176DF0" w:rsidRPr="00176DF0" w:rsidRDefault="00176DF0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176DF0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Supplemental Table 1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. Influenza testing criteria in NPIC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0AE92CB8" w14:textId="2E6553B4" w:rsidR="00176DF0" w:rsidRDefault="00176DF0"/>
    <w:p w14:paraId="0048F776" w14:textId="7532E104" w:rsidR="00176DF0" w:rsidRDefault="00176DF0"/>
    <w:p w14:paraId="3BEF4785" w14:textId="659796E6" w:rsidR="00176DF0" w:rsidRPr="00176DF0" w:rsidRDefault="00176DF0" w:rsidP="00176DF0"/>
    <w:p w14:paraId="0384F0BE" w14:textId="1E144DD1" w:rsidR="00176DF0" w:rsidRPr="00176DF0" w:rsidRDefault="00176DF0" w:rsidP="00176DF0"/>
    <w:p w14:paraId="0BFA0586" w14:textId="0CAE2A26" w:rsidR="00176DF0" w:rsidRPr="00176DF0" w:rsidRDefault="000C64FD" w:rsidP="00176DF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0B1285F" wp14:editId="1093A902">
                <wp:simplePos x="0" y="0"/>
                <wp:positionH relativeFrom="margin">
                  <wp:align>left</wp:align>
                </wp:positionH>
                <wp:positionV relativeFrom="paragraph">
                  <wp:posOffset>264160</wp:posOffset>
                </wp:positionV>
                <wp:extent cx="6600825" cy="1404620"/>
                <wp:effectExtent l="0" t="0" r="9525" b="889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0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8CFC0C" w14:textId="7066D9FD" w:rsidR="00CE3D73" w:rsidRPr="00176DF0" w:rsidRDefault="00CE3D73" w:rsidP="00CE3D7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76DF0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l 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2. A/H3N2 symptom comparison, pre-2020 vs. 20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B1285F" id="_x0000_s1027" type="#_x0000_t202" style="position:absolute;margin-left:0;margin-top:20.8pt;width:519.75pt;height:110.6pt;z-index:25166131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" stroked="f">
                <v:textbox style="mso-fit-shape-to-text:t">
                  <w:txbxContent>
                    <w:p w14:paraId="488CFC0C" w14:textId="7066D9FD" w:rsidR="00CE3D73" w:rsidRPr="00176DF0" w:rsidRDefault="00CE3D73" w:rsidP="00CE3D73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176DF0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Supplemental T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A/H3N2 symptom comparison, pre-2020 vs. 202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PlainTable4"/>
        <w:tblpPr w:leftFromText="180" w:rightFromText="180" w:vertAnchor="page" w:horzAnchor="page" w:tblpX="1906" w:tblpY="5581"/>
        <w:tblW w:w="7582" w:type="dxa"/>
        <w:tblLook w:val="04A0" w:firstRow="1" w:lastRow="0" w:firstColumn="1" w:lastColumn="0" w:noHBand="0" w:noVBand="1"/>
      </w:tblPr>
      <w:tblGrid>
        <w:gridCol w:w="2880"/>
        <w:gridCol w:w="1890"/>
        <w:gridCol w:w="1710"/>
        <w:gridCol w:w="1102"/>
      </w:tblGrid>
      <w:tr w:rsidR="000C64FD" w:rsidRPr="001A54E3" w14:paraId="65CD9F8F" w14:textId="77777777" w:rsidTr="00293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CD12F95" w14:textId="77777777" w:rsidR="000C64FD" w:rsidRPr="001A54E3" w:rsidRDefault="000C64FD" w:rsidP="000C64FD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01B6623" w14:textId="77777777" w:rsidR="000C64FD" w:rsidRPr="001A54E3" w:rsidRDefault="000C64FD" w:rsidP="000C6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Pre-2020 (n=33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629FBB2" w14:textId="77777777" w:rsidR="000C64FD" w:rsidRDefault="000C64FD" w:rsidP="000C6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2022 </w:t>
            </w:r>
          </w:p>
          <w:p w14:paraId="03A9B13D" w14:textId="77777777" w:rsidR="000C64FD" w:rsidRPr="001A54E3" w:rsidRDefault="000C64FD" w:rsidP="000C6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(n=198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20011D4C" w14:textId="77777777" w:rsidR="000C64FD" w:rsidRPr="001A54E3" w:rsidRDefault="000C64FD" w:rsidP="000C6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0C64FD" w:rsidRPr="001A54E3" w14:paraId="08745CE7" w14:textId="77777777" w:rsidTr="0029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</w:tcBorders>
          </w:tcPr>
          <w:p w14:paraId="1C6F1E92" w14:textId="77777777" w:rsidR="000C64FD" w:rsidRPr="001A54E3" w:rsidRDefault="000C64FD" w:rsidP="000C64FD">
            <w:pPr>
              <w:rPr>
                <w:rFonts w:ascii="Arial" w:hAnsi="Arial" w:cs="Arial"/>
              </w:rPr>
            </w:pPr>
            <w:r w:rsidRPr="001A54E3">
              <w:rPr>
                <w:rFonts w:ascii="Arial" w:hAnsi="Arial" w:cs="Arial"/>
              </w:rPr>
              <w:t>Symptom -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DF496E9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B4E5A9C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67F6F726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931E2" w:rsidRPr="001A54E3" w14:paraId="429FE323" w14:textId="77777777" w:rsidTr="0029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4D138C4" w14:textId="77777777" w:rsidR="002931E2" w:rsidRPr="001A54E3" w:rsidRDefault="002931E2" w:rsidP="000C64FD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97B8EF3" w14:textId="77777777" w:rsidR="002931E2" w:rsidRPr="001A54E3" w:rsidRDefault="002931E2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427A84A" w14:textId="77777777" w:rsidR="002931E2" w:rsidRPr="001A54E3" w:rsidRDefault="002931E2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02" w:type="dxa"/>
          </w:tcPr>
          <w:p w14:paraId="606FF892" w14:textId="77777777" w:rsidR="002931E2" w:rsidRPr="001A54E3" w:rsidRDefault="002931E2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C64FD" w:rsidRPr="001A54E3" w14:paraId="5938FAC0" w14:textId="77777777" w:rsidTr="0029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31CB333" w14:textId="77777777" w:rsidR="000C64FD" w:rsidRPr="001A54E3" w:rsidRDefault="000C64FD" w:rsidP="000C64FD">
            <w:pPr>
              <w:rPr>
                <w:rFonts w:ascii="Arial" w:hAnsi="Arial" w:cs="Arial"/>
                <w:b w:val="0"/>
                <w:bCs w:val="0"/>
                <w:vertAlign w:val="superscript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</w:rPr>
              <w:t>Subjective f</w:t>
            </w:r>
            <w:r w:rsidRPr="001A54E3">
              <w:rPr>
                <w:rFonts w:ascii="Arial" w:hAnsi="Arial" w:cs="Arial"/>
                <w:b w:val="0"/>
                <w:bCs w:val="0"/>
              </w:rPr>
              <w:t>ever</w:t>
            </w:r>
          </w:p>
        </w:tc>
        <w:tc>
          <w:tcPr>
            <w:tcW w:w="1890" w:type="dxa"/>
          </w:tcPr>
          <w:p w14:paraId="2F13AEF4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4 (98.2)</w:t>
            </w:r>
          </w:p>
        </w:tc>
        <w:tc>
          <w:tcPr>
            <w:tcW w:w="1710" w:type="dxa"/>
          </w:tcPr>
          <w:p w14:paraId="212B9132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 (100.0)</w:t>
            </w:r>
          </w:p>
        </w:tc>
        <w:tc>
          <w:tcPr>
            <w:tcW w:w="1102" w:type="dxa"/>
          </w:tcPr>
          <w:p w14:paraId="1F6DFABD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</w:t>
            </w:r>
          </w:p>
        </w:tc>
      </w:tr>
      <w:tr w:rsidR="000C64FD" w:rsidRPr="001A54E3" w14:paraId="1752EA13" w14:textId="77777777" w:rsidTr="0029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9F88CA3" w14:textId="77777777" w:rsidR="000C64FD" w:rsidRPr="00CE3D73" w:rsidRDefault="000C64FD" w:rsidP="000C64FD">
            <w:pPr>
              <w:rPr>
                <w:rFonts w:ascii="Arial" w:hAnsi="Arial" w:cs="Arial"/>
                <w:b w:val="0"/>
                <w:bCs w:val="0"/>
              </w:rPr>
            </w:pPr>
            <w:r w:rsidRPr="00CE3D73">
              <w:rPr>
                <w:rFonts w:ascii="Arial" w:hAnsi="Arial" w:cs="Arial"/>
              </w:rPr>
              <w:t xml:space="preserve">     </w:t>
            </w:r>
            <w:r w:rsidRPr="00CE3D73">
              <w:rPr>
                <w:rFonts w:ascii="Arial" w:hAnsi="Arial" w:cs="Arial"/>
                <w:b w:val="0"/>
                <w:bCs w:val="0"/>
              </w:rPr>
              <w:t>Temp. ≥37.8</w:t>
            </w:r>
            <w:r w:rsidRPr="00CE3D73">
              <w:rPr>
                <w:rFonts w:ascii="Arial" w:hAnsi="Arial" w:cs="Arial"/>
                <w:b w:val="0"/>
                <w:bCs w:val="0"/>
                <w:vertAlign w:val="superscript"/>
              </w:rPr>
              <w:t>◦</w:t>
            </w:r>
            <w:r w:rsidRPr="00CE3D73">
              <w:rPr>
                <w:rFonts w:ascii="Arial" w:hAnsi="Arial" w:cs="Arial"/>
                <w:b w:val="0"/>
                <w:bCs w:val="0"/>
              </w:rPr>
              <w:t>C</w:t>
            </w:r>
          </w:p>
        </w:tc>
        <w:tc>
          <w:tcPr>
            <w:tcW w:w="1890" w:type="dxa"/>
          </w:tcPr>
          <w:p w14:paraId="4F3830D7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5 (68.2)</w:t>
            </w:r>
          </w:p>
        </w:tc>
        <w:tc>
          <w:tcPr>
            <w:tcW w:w="1710" w:type="dxa"/>
          </w:tcPr>
          <w:p w14:paraId="39B68A0A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 (58.1)</w:t>
            </w:r>
          </w:p>
        </w:tc>
        <w:tc>
          <w:tcPr>
            <w:tcW w:w="1102" w:type="dxa"/>
          </w:tcPr>
          <w:p w14:paraId="2ADA649F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*</w:t>
            </w:r>
          </w:p>
        </w:tc>
      </w:tr>
      <w:tr w:rsidR="000C64FD" w:rsidRPr="001A54E3" w14:paraId="4D9F77F4" w14:textId="77777777" w:rsidTr="0029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2EAAB39" w14:textId="77777777" w:rsidR="000C64FD" w:rsidRPr="001A54E3" w:rsidRDefault="000C64FD" w:rsidP="000C64FD">
            <w:pPr>
              <w:rPr>
                <w:rFonts w:ascii="Arial" w:hAnsi="Arial" w:cs="Arial"/>
                <w:b w:val="0"/>
                <w:bCs w:val="0"/>
                <w:vertAlign w:val="superscript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Cough</w:t>
            </w:r>
          </w:p>
        </w:tc>
        <w:tc>
          <w:tcPr>
            <w:tcW w:w="1890" w:type="dxa"/>
          </w:tcPr>
          <w:p w14:paraId="5FB79F1E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1 (88.2)</w:t>
            </w:r>
          </w:p>
        </w:tc>
        <w:tc>
          <w:tcPr>
            <w:tcW w:w="1710" w:type="dxa"/>
          </w:tcPr>
          <w:p w14:paraId="226033F1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 (85.9)</w:t>
            </w:r>
          </w:p>
        </w:tc>
        <w:tc>
          <w:tcPr>
            <w:tcW w:w="1102" w:type="dxa"/>
          </w:tcPr>
          <w:p w14:paraId="5FB5698F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0</w:t>
            </w:r>
          </w:p>
        </w:tc>
      </w:tr>
      <w:tr w:rsidR="000C64FD" w:rsidRPr="001A54E3" w14:paraId="0935C902" w14:textId="77777777" w:rsidTr="0029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9C99FC8" w14:textId="77777777" w:rsidR="000C64FD" w:rsidRPr="001A54E3" w:rsidRDefault="000C64FD" w:rsidP="000C64FD">
            <w:pPr>
              <w:rPr>
                <w:rFonts w:ascii="Arial" w:hAnsi="Arial" w:cs="Arial"/>
                <w:b w:val="0"/>
                <w:bCs w:val="0"/>
                <w:vertAlign w:val="superscript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Rhinorrhea</w:t>
            </w:r>
          </w:p>
        </w:tc>
        <w:tc>
          <w:tcPr>
            <w:tcW w:w="1890" w:type="dxa"/>
          </w:tcPr>
          <w:p w14:paraId="4703BB2F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6 (92.7)</w:t>
            </w:r>
          </w:p>
        </w:tc>
        <w:tc>
          <w:tcPr>
            <w:tcW w:w="1710" w:type="dxa"/>
          </w:tcPr>
          <w:p w14:paraId="7530D9E8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9 (85.4)</w:t>
            </w:r>
          </w:p>
        </w:tc>
        <w:tc>
          <w:tcPr>
            <w:tcW w:w="1102" w:type="dxa"/>
          </w:tcPr>
          <w:p w14:paraId="6E247F55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*</w:t>
            </w:r>
          </w:p>
        </w:tc>
      </w:tr>
      <w:tr w:rsidR="000C64FD" w:rsidRPr="001A54E3" w14:paraId="60370069" w14:textId="77777777" w:rsidTr="0029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F6CFF35" w14:textId="77777777" w:rsidR="000C64FD" w:rsidRPr="001A54E3" w:rsidRDefault="000C64FD" w:rsidP="000C64FD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Congestion</w:t>
            </w:r>
          </w:p>
        </w:tc>
        <w:tc>
          <w:tcPr>
            <w:tcW w:w="1890" w:type="dxa"/>
          </w:tcPr>
          <w:p w14:paraId="438777E9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 (41.2)</w:t>
            </w:r>
          </w:p>
        </w:tc>
        <w:tc>
          <w:tcPr>
            <w:tcW w:w="1710" w:type="dxa"/>
          </w:tcPr>
          <w:p w14:paraId="3F0FEF99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41.4)</w:t>
            </w:r>
          </w:p>
        </w:tc>
        <w:tc>
          <w:tcPr>
            <w:tcW w:w="1102" w:type="dxa"/>
          </w:tcPr>
          <w:p w14:paraId="6167A522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0C64FD" w:rsidRPr="001A54E3" w14:paraId="671C32E1" w14:textId="77777777" w:rsidTr="0029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917AE09" w14:textId="77777777" w:rsidR="000C64FD" w:rsidRPr="001A54E3" w:rsidRDefault="000C64FD" w:rsidP="000C64FD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Sore throat</w:t>
            </w:r>
          </w:p>
        </w:tc>
        <w:tc>
          <w:tcPr>
            <w:tcW w:w="1890" w:type="dxa"/>
          </w:tcPr>
          <w:p w14:paraId="5C7C6CB4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 (31.8)</w:t>
            </w:r>
          </w:p>
        </w:tc>
        <w:tc>
          <w:tcPr>
            <w:tcW w:w="1710" w:type="dxa"/>
          </w:tcPr>
          <w:p w14:paraId="2C6322A3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19.7)</w:t>
            </w:r>
          </w:p>
        </w:tc>
        <w:tc>
          <w:tcPr>
            <w:tcW w:w="1102" w:type="dxa"/>
          </w:tcPr>
          <w:p w14:paraId="72349A9B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*</w:t>
            </w:r>
          </w:p>
        </w:tc>
      </w:tr>
      <w:tr w:rsidR="000C64FD" w:rsidRPr="001A54E3" w14:paraId="11227534" w14:textId="77777777" w:rsidTr="0029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FD8C445" w14:textId="77777777" w:rsidR="000C64FD" w:rsidRPr="001A54E3" w:rsidRDefault="000C64FD" w:rsidP="000C64FD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Headache</w:t>
            </w:r>
          </w:p>
        </w:tc>
        <w:tc>
          <w:tcPr>
            <w:tcW w:w="1890" w:type="dxa"/>
          </w:tcPr>
          <w:p w14:paraId="79EE5F6F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14.9)</w:t>
            </w:r>
          </w:p>
        </w:tc>
        <w:tc>
          <w:tcPr>
            <w:tcW w:w="1710" w:type="dxa"/>
          </w:tcPr>
          <w:p w14:paraId="48D01365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6.6)</w:t>
            </w:r>
          </w:p>
        </w:tc>
        <w:tc>
          <w:tcPr>
            <w:tcW w:w="1102" w:type="dxa"/>
          </w:tcPr>
          <w:p w14:paraId="7184DD15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*</w:t>
            </w:r>
          </w:p>
        </w:tc>
      </w:tr>
      <w:tr w:rsidR="000C64FD" w:rsidRPr="001A54E3" w14:paraId="53E80707" w14:textId="77777777" w:rsidTr="0029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1F7080E" w14:textId="77777777" w:rsidR="000C64FD" w:rsidRPr="001A54E3" w:rsidRDefault="000C64FD" w:rsidP="000C64FD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Any GI symptom</w:t>
            </w:r>
          </w:p>
        </w:tc>
        <w:tc>
          <w:tcPr>
            <w:tcW w:w="1890" w:type="dxa"/>
          </w:tcPr>
          <w:p w14:paraId="2CFCFBD2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 (19.1)</w:t>
            </w:r>
          </w:p>
        </w:tc>
        <w:tc>
          <w:tcPr>
            <w:tcW w:w="1710" w:type="dxa"/>
          </w:tcPr>
          <w:p w14:paraId="00556F26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17.7)</w:t>
            </w:r>
          </w:p>
        </w:tc>
        <w:tc>
          <w:tcPr>
            <w:tcW w:w="1102" w:type="dxa"/>
          </w:tcPr>
          <w:p w14:paraId="6895BFB2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0</w:t>
            </w:r>
          </w:p>
        </w:tc>
      </w:tr>
      <w:tr w:rsidR="000C64FD" w:rsidRPr="001A54E3" w14:paraId="373C5D7E" w14:textId="77777777" w:rsidTr="0029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6266F9" w14:textId="77777777" w:rsidR="000C64FD" w:rsidRPr="001A54E3" w:rsidRDefault="000C64FD" w:rsidP="000C64FD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Vomiting</w:t>
            </w:r>
          </w:p>
        </w:tc>
        <w:tc>
          <w:tcPr>
            <w:tcW w:w="1890" w:type="dxa"/>
          </w:tcPr>
          <w:p w14:paraId="6515003F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8.2)</w:t>
            </w:r>
          </w:p>
        </w:tc>
        <w:tc>
          <w:tcPr>
            <w:tcW w:w="1710" w:type="dxa"/>
          </w:tcPr>
          <w:p w14:paraId="71B76E04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9.1)</w:t>
            </w:r>
          </w:p>
        </w:tc>
        <w:tc>
          <w:tcPr>
            <w:tcW w:w="1102" w:type="dxa"/>
          </w:tcPr>
          <w:p w14:paraId="25047655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9</w:t>
            </w:r>
          </w:p>
        </w:tc>
      </w:tr>
      <w:tr w:rsidR="000C64FD" w:rsidRPr="001A54E3" w14:paraId="474BDE2B" w14:textId="77777777" w:rsidTr="0029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1DB709C" w14:textId="77777777" w:rsidR="000C64FD" w:rsidRPr="001A54E3" w:rsidRDefault="000C64FD" w:rsidP="000C64FD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Nausea</w:t>
            </w:r>
          </w:p>
        </w:tc>
        <w:tc>
          <w:tcPr>
            <w:tcW w:w="1890" w:type="dxa"/>
          </w:tcPr>
          <w:p w14:paraId="7A7BCF3C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.8)</w:t>
            </w:r>
          </w:p>
        </w:tc>
        <w:tc>
          <w:tcPr>
            <w:tcW w:w="1710" w:type="dxa"/>
          </w:tcPr>
          <w:p w14:paraId="7ACA2455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5)</w:t>
            </w:r>
          </w:p>
        </w:tc>
        <w:tc>
          <w:tcPr>
            <w:tcW w:w="1102" w:type="dxa"/>
          </w:tcPr>
          <w:p w14:paraId="37E0D4AE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5</w:t>
            </w:r>
          </w:p>
        </w:tc>
      </w:tr>
      <w:tr w:rsidR="000C64FD" w:rsidRPr="001A54E3" w14:paraId="02DBCD9F" w14:textId="77777777" w:rsidTr="0029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496F1FC" w14:textId="77777777" w:rsidR="000C64FD" w:rsidRPr="001A54E3" w:rsidRDefault="000C64FD" w:rsidP="000C64FD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Diarrhea</w:t>
            </w:r>
          </w:p>
        </w:tc>
        <w:tc>
          <w:tcPr>
            <w:tcW w:w="1890" w:type="dxa"/>
          </w:tcPr>
          <w:p w14:paraId="6DCE2CA2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7.6)</w:t>
            </w:r>
          </w:p>
        </w:tc>
        <w:tc>
          <w:tcPr>
            <w:tcW w:w="1710" w:type="dxa"/>
          </w:tcPr>
          <w:p w14:paraId="199325C2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12.1)</w:t>
            </w:r>
          </w:p>
        </w:tc>
        <w:tc>
          <w:tcPr>
            <w:tcW w:w="1102" w:type="dxa"/>
          </w:tcPr>
          <w:p w14:paraId="3D1C5453" w14:textId="77777777" w:rsidR="000C64FD" w:rsidRPr="001A54E3" w:rsidRDefault="000C64FD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0</w:t>
            </w:r>
          </w:p>
        </w:tc>
      </w:tr>
      <w:tr w:rsidR="000C64FD" w:rsidRPr="001A54E3" w14:paraId="4335DF0E" w14:textId="77777777" w:rsidTr="0029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56BFB98" w14:textId="77777777" w:rsidR="000C64FD" w:rsidRPr="001A54E3" w:rsidRDefault="000C64FD" w:rsidP="000C64FD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Abdominal pain</w:t>
            </w:r>
          </w:p>
        </w:tc>
        <w:tc>
          <w:tcPr>
            <w:tcW w:w="1890" w:type="dxa"/>
          </w:tcPr>
          <w:p w14:paraId="5A9FBDDA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5.2)</w:t>
            </w:r>
          </w:p>
        </w:tc>
        <w:tc>
          <w:tcPr>
            <w:tcW w:w="1710" w:type="dxa"/>
          </w:tcPr>
          <w:p w14:paraId="3D43378D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.5)</w:t>
            </w:r>
          </w:p>
        </w:tc>
        <w:tc>
          <w:tcPr>
            <w:tcW w:w="1102" w:type="dxa"/>
          </w:tcPr>
          <w:p w14:paraId="56B6F084" w14:textId="77777777" w:rsidR="000C64FD" w:rsidRPr="001A54E3" w:rsidRDefault="000C64FD" w:rsidP="000C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9</w:t>
            </w:r>
          </w:p>
        </w:tc>
      </w:tr>
      <w:tr w:rsidR="002931E2" w:rsidRPr="001A54E3" w14:paraId="75CC5C37" w14:textId="77777777" w:rsidTr="0029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57978D4" w14:textId="1A31E248" w:rsidR="002931E2" w:rsidRPr="002931E2" w:rsidRDefault="002931E2" w:rsidP="000C64FD">
            <w:pPr>
              <w:rPr>
                <w:rFonts w:ascii="Arial" w:hAnsi="Arial" w:cs="Arial"/>
                <w:b w:val="0"/>
                <w:bCs w:val="0"/>
              </w:rPr>
            </w:pPr>
            <w:r w:rsidRPr="002931E2">
              <w:rPr>
                <w:rFonts w:ascii="Arial" w:hAnsi="Arial" w:cs="Arial"/>
                <w:b w:val="0"/>
                <w:bCs w:val="0"/>
              </w:rPr>
              <w:t xml:space="preserve">     Influenza-like illness</w:t>
            </w:r>
          </w:p>
        </w:tc>
        <w:tc>
          <w:tcPr>
            <w:tcW w:w="1890" w:type="dxa"/>
          </w:tcPr>
          <w:p w14:paraId="301D3342" w14:textId="7FC75D82" w:rsidR="002931E2" w:rsidRDefault="002931E2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 (44.6)</w:t>
            </w:r>
          </w:p>
        </w:tc>
        <w:tc>
          <w:tcPr>
            <w:tcW w:w="1710" w:type="dxa"/>
          </w:tcPr>
          <w:p w14:paraId="6B444770" w14:textId="64B113EC" w:rsidR="002931E2" w:rsidRDefault="002931E2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 (41.9)</w:t>
            </w:r>
          </w:p>
        </w:tc>
        <w:tc>
          <w:tcPr>
            <w:tcW w:w="1102" w:type="dxa"/>
          </w:tcPr>
          <w:p w14:paraId="35757312" w14:textId="4ACFA7AD" w:rsidR="002931E2" w:rsidRDefault="002931E2" w:rsidP="000C6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7</w:t>
            </w:r>
          </w:p>
        </w:tc>
      </w:tr>
    </w:tbl>
    <w:p w14:paraId="0BE9A25D" w14:textId="4B974C2D" w:rsidR="00176DF0" w:rsidRPr="00176DF0" w:rsidRDefault="00176DF0" w:rsidP="00176DF0"/>
    <w:p w14:paraId="1AD85DD8" w14:textId="1335EDBA" w:rsidR="00176DF0" w:rsidRDefault="00176DF0" w:rsidP="00176DF0"/>
    <w:p w14:paraId="6226DEFA" w14:textId="01E36BE0" w:rsidR="00176DF0" w:rsidRDefault="00176DF0" w:rsidP="00176DF0">
      <w:pPr>
        <w:ind w:firstLine="720"/>
      </w:pPr>
    </w:p>
    <w:p w14:paraId="48F19EBA" w14:textId="78632480" w:rsidR="000C64FD" w:rsidRPr="000C64FD" w:rsidRDefault="000C64FD" w:rsidP="000C64FD"/>
    <w:p w14:paraId="0E7C4807" w14:textId="50E3DC08" w:rsidR="000C64FD" w:rsidRPr="000C64FD" w:rsidRDefault="000C64FD" w:rsidP="000C64FD"/>
    <w:p w14:paraId="507CEE2E" w14:textId="61C69A53" w:rsidR="000C64FD" w:rsidRPr="000C64FD" w:rsidRDefault="000C64FD" w:rsidP="000C64FD"/>
    <w:p w14:paraId="60518B41" w14:textId="335822BE" w:rsidR="000C64FD" w:rsidRPr="000C64FD" w:rsidRDefault="000C64FD" w:rsidP="000C64FD"/>
    <w:p w14:paraId="57399C9A" w14:textId="5839A805" w:rsidR="000C64FD" w:rsidRPr="000C64FD" w:rsidRDefault="000C64FD" w:rsidP="000C64FD"/>
    <w:p w14:paraId="36EFAD1F" w14:textId="23D147EB" w:rsidR="000C64FD" w:rsidRPr="000C64FD" w:rsidRDefault="000C64FD" w:rsidP="000C64FD"/>
    <w:p w14:paraId="2EC0CB0E" w14:textId="65055808" w:rsidR="000C64FD" w:rsidRPr="000C64FD" w:rsidRDefault="006E4EA3" w:rsidP="000C64F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A2090BD" wp14:editId="6B00065D">
                <wp:simplePos x="0" y="0"/>
                <wp:positionH relativeFrom="page">
                  <wp:posOffset>1162050</wp:posOffset>
                </wp:positionH>
                <wp:positionV relativeFrom="paragraph">
                  <wp:posOffset>294005</wp:posOffset>
                </wp:positionV>
                <wp:extent cx="5838825" cy="368935"/>
                <wp:effectExtent l="0" t="0" r="9525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8825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FC162E" w14:textId="68733AFF" w:rsidR="00587A5E" w:rsidRPr="006E4EA3" w:rsidRDefault="006E4EA3" w:rsidP="00587A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-values from Fisher’s exact tests. Significant p-values at alpha = 0.05 indicated by *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2090BD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91.5pt;margin-top:23.15pt;width:459.75pt;height:29.0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" stroked="f">
                <v:textbox>
                  <w:txbxContent>
                    <w:p w14:paraId="50FC162E" w14:textId="68733AFF" w:rsidR="00587A5E" w:rsidRPr="006E4EA3" w:rsidRDefault="006E4EA3" w:rsidP="00587A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-values from Fisher’s exact tests. Significant p-values at alpha = 0.05 indicated by *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23229850" w14:textId="36443CA2" w:rsidR="000C64FD" w:rsidRPr="000C64FD" w:rsidRDefault="000C64FD" w:rsidP="000C64FD"/>
    <w:p w14:paraId="28412949" w14:textId="4AB6173F" w:rsidR="000C64FD" w:rsidRDefault="000C64FD" w:rsidP="000C64FD"/>
    <w:p w14:paraId="060489F6" w14:textId="5A169277" w:rsidR="000D5DEC" w:rsidRDefault="000D5DEC" w:rsidP="000C64FD"/>
    <w:p w14:paraId="1F3AC88D" w14:textId="2D2C8D55" w:rsidR="000D5DEC" w:rsidRDefault="000D5DEC" w:rsidP="000C64FD"/>
    <w:p w14:paraId="2136D3FE" w14:textId="4F6F7025" w:rsidR="000D5DEC" w:rsidRDefault="000D5DEC" w:rsidP="000C64FD"/>
    <w:p w14:paraId="012E101D" w14:textId="5F2CE5C0" w:rsidR="000D5DEC" w:rsidRDefault="000D5DEC" w:rsidP="000C64FD"/>
    <w:p w14:paraId="5876DFF3" w14:textId="637A537A" w:rsidR="000D5DEC" w:rsidRDefault="000D5DEC" w:rsidP="000C64FD"/>
    <w:p w14:paraId="66E1663B" w14:textId="701BC963" w:rsidR="000D5DEC" w:rsidRDefault="000D5DEC" w:rsidP="000C64FD"/>
    <w:p w14:paraId="7509C0A4" w14:textId="77777777" w:rsidR="000D5DEC" w:rsidRPr="000C64FD" w:rsidRDefault="000D5DEC" w:rsidP="000C64FD"/>
    <w:p w14:paraId="461291A6" w14:textId="77777777" w:rsidR="000C64FD" w:rsidRPr="000C64FD" w:rsidRDefault="000C64FD" w:rsidP="000C64FD"/>
    <w:tbl>
      <w:tblPr>
        <w:tblStyle w:val="PlainTable4"/>
        <w:tblpPr w:leftFromText="180" w:rightFromText="180" w:vertAnchor="page" w:horzAnchor="margin" w:tblpY="2401"/>
        <w:tblW w:w="7582" w:type="dxa"/>
        <w:tblLook w:val="04A0" w:firstRow="1" w:lastRow="0" w:firstColumn="1" w:lastColumn="0" w:noHBand="0" w:noVBand="1"/>
      </w:tblPr>
      <w:tblGrid>
        <w:gridCol w:w="2970"/>
        <w:gridCol w:w="1890"/>
        <w:gridCol w:w="1710"/>
        <w:gridCol w:w="1012"/>
      </w:tblGrid>
      <w:tr w:rsidR="000D5DEC" w:rsidRPr="001A54E3" w14:paraId="7245950F" w14:textId="77777777" w:rsidTr="000D5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7102DBB3" w14:textId="228B48EE" w:rsidR="000D5DEC" w:rsidRPr="001A54E3" w:rsidRDefault="000D5DEC" w:rsidP="000D5DEC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5B34C81" w14:textId="0554E700" w:rsidR="000D5DEC" w:rsidRPr="001A54E3" w:rsidRDefault="000D5DEC" w:rsidP="000D5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Pre-2020 (n=</w:t>
            </w:r>
            <w:r>
              <w:rPr>
                <w:rFonts w:ascii="Arial" w:hAnsi="Arial" w:cs="Arial"/>
              </w:rPr>
              <w:t>33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A8AA8B0" w14:textId="77777777" w:rsidR="000D5DEC" w:rsidRDefault="000D5DEC" w:rsidP="000D5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2022 </w:t>
            </w:r>
          </w:p>
          <w:p w14:paraId="547627C7" w14:textId="1B342C40" w:rsidR="000D5DEC" w:rsidRPr="001A54E3" w:rsidRDefault="000D5DEC" w:rsidP="000D5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19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53E0CDD7" w14:textId="77777777" w:rsidR="000D5DEC" w:rsidRPr="001A54E3" w:rsidRDefault="000D5DEC" w:rsidP="000D5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0D5DEC" w:rsidRPr="001A54E3" w14:paraId="01228245" w14:textId="77777777" w:rsidTr="000D5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</w:tcBorders>
          </w:tcPr>
          <w:p w14:paraId="3F3BCA03" w14:textId="2A202E44" w:rsidR="000D5DEC" w:rsidRDefault="000D5DEC" w:rsidP="000D5D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illness –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3C1AD81" w14:textId="7777777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82A1496" w14:textId="7777777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164BFE5" w14:textId="7777777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E4EA3" w:rsidRPr="001A54E3" w14:paraId="3BC63161" w14:textId="77777777" w:rsidTr="000D5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2744620" w14:textId="36A7FA8D" w:rsidR="000D5DEC" w:rsidRPr="001A54E3" w:rsidRDefault="000D5DEC" w:rsidP="000D5D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H3N2</w:t>
            </w:r>
          </w:p>
        </w:tc>
        <w:tc>
          <w:tcPr>
            <w:tcW w:w="1890" w:type="dxa"/>
          </w:tcPr>
          <w:p w14:paraId="71B32632" w14:textId="7777777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0CD2DA6" w14:textId="7777777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5A5CF8EB" w14:textId="7777777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5DEC" w:rsidRPr="001A54E3" w14:paraId="3C72F841" w14:textId="77777777" w:rsidTr="000D5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D612BA8" w14:textId="25765977" w:rsidR="000D5DEC" w:rsidRPr="000D5DEC" w:rsidRDefault="000D5DEC" w:rsidP="000D5DEC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     Overall</w:t>
            </w:r>
          </w:p>
        </w:tc>
        <w:tc>
          <w:tcPr>
            <w:tcW w:w="1890" w:type="dxa"/>
          </w:tcPr>
          <w:p w14:paraId="53D4A891" w14:textId="227C65A6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.2)</w:t>
            </w:r>
          </w:p>
        </w:tc>
        <w:tc>
          <w:tcPr>
            <w:tcW w:w="1710" w:type="dxa"/>
          </w:tcPr>
          <w:p w14:paraId="2053A908" w14:textId="2A3F79FE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.5)</w:t>
            </w:r>
          </w:p>
        </w:tc>
        <w:tc>
          <w:tcPr>
            <w:tcW w:w="1012" w:type="dxa"/>
          </w:tcPr>
          <w:p w14:paraId="44885007" w14:textId="3459798C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1</w:t>
            </w:r>
          </w:p>
        </w:tc>
      </w:tr>
      <w:tr w:rsidR="000D5DEC" w:rsidRPr="001A54E3" w14:paraId="2B528E65" w14:textId="77777777" w:rsidTr="000D5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1AABC0B" w14:textId="05B09A61" w:rsidR="000D5DEC" w:rsidRPr="001A54E3" w:rsidRDefault="000D5DEC" w:rsidP="000D5DEC">
            <w:pPr>
              <w:rPr>
                <w:rFonts w:ascii="Arial" w:hAnsi="Arial" w:cs="Arial"/>
                <w:b w:val="0"/>
                <w:bCs w:val="0"/>
                <w:vertAlign w:val="superscript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</w:rPr>
              <w:t>0-4 years</w:t>
            </w:r>
          </w:p>
        </w:tc>
        <w:tc>
          <w:tcPr>
            <w:tcW w:w="1890" w:type="dxa"/>
          </w:tcPr>
          <w:p w14:paraId="2DFCB116" w14:textId="545B1A55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.6)</w:t>
            </w:r>
          </w:p>
        </w:tc>
        <w:tc>
          <w:tcPr>
            <w:tcW w:w="1710" w:type="dxa"/>
          </w:tcPr>
          <w:p w14:paraId="52227095" w14:textId="7F7AEF69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6.9)</w:t>
            </w:r>
          </w:p>
        </w:tc>
        <w:tc>
          <w:tcPr>
            <w:tcW w:w="1012" w:type="dxa"/>
          </w:tcPr>
          <w:p w14:paraId="0E45EAEF" w14:textId="4DDE533C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*</w:t>
            </w:r>
          </w:p>
        </w:tc>
      </w:tr>
      <w:tr w:rsidR="000D5DEC" w:rsidRPr="001A54E3" w14:paraId="73DD1BA6" w14:textId="77777777" w:rsidTr="000D5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92D7BAE" w14:textId="0880DE2E" w:rsidR="000D5DEC" w:rsidRPr="00CE3D73" w:rsidRDefault="000D5DEC" w:rsidP="000D5DEC">
            <w:pPr>
              <w:rPr>
                <w:rFonts w:ascii="Arial" w:hAnsi="Arial" w:cs="Arial"/>
                <w:b w:val="0"/>
                <w:bCs w:val="0"/>
              </w:rPr>
            </w:pPr>
            <w:r w:rsidRPr="00CE3D73"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</w:rPr>
              <w:t>5-14 years</w:t>
            </w:r>
          </w:p>
        </w:tc>
        <w:tc>
          <w:tcPr>
            <w:tcW w:w="1890" w:type="dxa"/>
          </w:tcPr>
          <w:p w14:paraId="00EE8487" w14:textId="1E4FC142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7)</w:t>
            </w:r>
          </w:p>
        </w:tc>
        <w:tc>
          <w:tcPr>
            <w:tcW w:w="1710" w:type="dxa"/>
          </w:tcPr>
          <w:p w14:paraId="595ED900" w14:textId="78AD900A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9)</w:t>
            </w:r>
          </w:p>
        </w:tc>
        <w:tc>
          <w:tcPr>
            <w:tcW w:w="1012" w:type="dxa"/>
          </w:tcPr>
          <w:p w14:paraId="26B7CA6A" w14:textId="592A7626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</w:tbl>
    <w:p w14:paraId="7C0650F6" w14:textId="4A8C586A" w:rsidR="000C64FD" w:rsidRPr="000C64FD" w:rsidRDefault="000D5DEC" w:rsidP="000C64F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677364C" wp14:editId="0603075A">
                <wp:simplePos x="0" y="0"/>
                <wp:positionH relativeFrom="page">
                  <wp:posOffset>514350</wp:posOffset>
                </wp:positionH>
                <wp:positionV relativeFrom="paragraph">
                  <wp:posOffset>0</wp:posOffset>
                </wp:positionV>
                <wp:extent cx="6600825" cy="1404620"/>
                <wp:effectExtent l="0" t="0" r="9525" b="889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0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134E63" w14:textId="4D037243" w:rsidR="000C64FD" w:rsidRPr="00176DF0" w:rsidRDefault="000C64FD" w:rsidP="000C64F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76DF0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l Table </w:t>
                            </w:r>
                            <w:r w:rsidR="000D5DEC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0D5DEC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A/H3N2 severe illness, by age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77364C" id="_x0000_s1029" type="#_x0000_t202" style="position:absolute;margin-left:40.5pt;margin-top:0;width:519.7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" stroked="f">
                <v:textbox style="mso-fit-shape-to-text:t">
                  <w:txbxContent>
                    <w:p w14:paraId="23134E63" w14:textId="4D037243" w:rsidR="000C64FD" w:rsidRPr="00176DF0" w:rsidRDefault="000C64FD" w:rsidP="000C64FD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176DF0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Supplemental Table </w:t>
                      </w:r>
                      <w:r w:rsidR="000D5DEC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 w:rsidR="000D5DEC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A/H3N2 severe illness, by age group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1BB13B9F" w14:textId="57D7B0E3" w:rsidR="000C64FD" w:rsidRDefault="006E4EA3" w:rsidP="000C64F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DBE896E" wp14:editId="1E5A7156">
                <wp:simplePos x="0" y="0"/>
                <wp:positionH relativeFrom="page">
                  <wp:posOffset>857250</wp:posOffset>
                </wp:positionH>
                <wp:positionV relativeFrom="paragraph">
                  <wp:posOffset>450215</wp:posOffset>
                </wp:positionV>
                <wp:extent cx="5838825" cy="368935"/>
                <wp:effectExtent l="0" t="0" r="9525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8825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1DEDB5" w14:textId="77777777" w:rsidR="006E4EA3" w:rsidRPr="006E4EA3" w:rsidRDefault="006E4EA3" w:rsidP="00587A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-values from Fisher’s exact tests. Significant p-values at alpha = 0.05 indicated by *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BE896E" id="_x0000_s1030" type="#_x0000_t202" style="position:absolute;margin-left:67.5pt;margin-top:35.45pt;width:459.75pt;height:29.0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" stroked="f">
                <v:textbox>
                  <w:txbxContent>
                    <w:p w14:paraId="3F1DEDB5" w14:textId="77777777" w:rsidR="006E4EA3" w:rsidRPr="006E4EA3" w:rsidRDefault="006E4EA3" w:rsidP="00587A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-values from Fisher’s exact tests. Significant p-values at alpha = 0.05 indicated by *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015DF335" w14:textId="0560BD7E" w:rsidR="000D5DEC" w:rsidRPr="000D5DEC" w:rsidRDefault="000D5DEC" w:rsidP="000D5DEC"/>
    <w:p w14:paraId="3F956650" w14:textId="6B5239FA" w:rsidR="000D5DEC" w:rsidRPr="000D5DEC" w:rsidRDefault="006E4EA3" w:rsidP="000D5DE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CE6B5DD" wp14:editId="703B9B50">
                <wp:simplePos x="0" y="0"/>
                <wp:positionH relativeFrom="margin">
                  <wp:posOffset>-266700</wp:posOffset>
                </wp:positionH>
                <wp:positionV relativeFrom="paragraph">
                  <wp:posOffset>223520</wp:posOffset>
                </wp:positionV>
                <wp:extent cx="6600825" cy="1404620"/>
                <wp:effectExtent l="0" t="0" r="9525" b="889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0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2C70B9" w14:textId="34A37733" w:rsidR="000D5DEC" w:rsidRPr="00176DF0" w:rsidRDefault="000D5DEC" w:rsidP="000D5DE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76DF0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l 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B/Victori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symptom comparison, pre-2020 vs. 20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CE6B5DD" id="_x0000_s1031" type="#_x0000_t202" style="position:absolute;margin-left:-21pt;margin-top:17.6pt;width:519.7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" stroked="f">
                <v:textbox style="mso-fit-shape-to-text:t">
                  <w:txbxContent>
                    <w:p w14:paraId="5A2C70B9" w14:textId="34A37733" w:rsidR="000D5DEC" w:rsidRPr="00176DF0" w:rsidRDefault="000D5DEC" w:rsidP="000D5DEC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176DF0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Supplemental T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4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B/Victoria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 symptom comparison, pre-2020 vs. 202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428A3FC" w14:textId="5536A14B" w:rsidR="000D5DEC" w:rsidRPr="000D5DEC" w:rsidRDefault="000D5DEC" w:rsidP="000D5DEC"/>
    <w:p w14:paraId="54E2BF7B" w14:textId="59AABC30" w:rsidR="000D5DEC" w:rsidRPr="000D5DEC" w:rsidRDefault="000D5DEC" w:rsidP="000D5DEC"/>
    <w:p w14:paraId="2AB448C6" w14:textId="1DAAC2BF" w:rsidR="000D5DEC" w:rsidRPr="000D5DEC" w:rsidRDefault="000D5DEC" w:rsidP="000D5DEC"/>
    <w:p w14:paraId="1DBC8208" w14:textId="7CD8A357" w:rsidR="000D5DEC" w:rsidRPr="000D5DEC" w:rsidRDefault="000D5DEC" w:rsidP="000D5DEC"/>
    <w:p w14:paraId="0444EA63" w14:textId="06FD904D" w:rsidR="000D5DEC" w:rsidRPr="000D5DEC" w:rsidRDefault="000D5DEC" w:rsidP="000D5DEC"/>
    <w:tbl>
      <w:tblPr>
        <w:tblStyle w:val="PlainTable4"/>
        <w:tblpPr w:leftFromText="180" w:rightFromText="180" w:vertAnchor="page" w:horzAnchor="margin" w:tblpY="6256"/>
        <w:tblW w:w="7582" w:type="dxa"/>
        <w:tblLook w:val="04A0" w:firstRow="1" w:lastRow="0" w:firstColumn="1" w:lastColumn="0" w:noHBand="0" w:noVBand="1"/>
      </w:tblPr>
      <w:tblGrid>
        <w:gridCol w:w="2970"/>
        <w:gridCol w:w="1890"/>
        <w:gridCol w:w="1710"/>
        <w:gridCol w:w="1012"/>
      </w:tblGrid>
      <w:tr w:rsidR="000D5DEC" w:rsidRPr="001A54E3" w14:paraId="3B78210E" w14:textId="77777777" w:rsidTr="000D5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40E6E53" w14:textId="4BF2969D" w:rsidR="000D5DEC" w:rsidRPr="001A54E3" w:rsidRDefault="000D5DEC" w:rsidP="000D5DEC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8AB41A4" w14:textId="6666A3D6" w:rsidR="000D5DEC" w:rsidRPr="001A54E3" w:rsidRDefault="000D5DEC" w:rsidP="000D5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Pre-2020 (n=15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D020219" w14:textId="77777777" w:rsidR="000D5DEC" w:rsidRDefault="000D5DEC" w:rsidP="000D5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2022 </w:t>
            </w:r>
          </w:p>
          <w:p w14:paraId="01176AE7" w14:textId="5EF1B0BF" w:rsidR="000D5DEC" w:rsidRPr="001A54E3" w:rsidRDefault="000D5DEC" w:rsidP="000D5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(n=</w:t>
            </w:r>
            <w:r w:rsidR="00B8335E"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7A6CD018" w14:textId="77777777" w:rsidR="000D5DEC" w:rsidRPr="001A54E3" w:rsidRDefault="000D5DEC" w:rsidP="000D5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6E4EA3" w:rsidRPr="001A54E3" w14:paraId="30DF4524" w14:textId="77777777" w:rsidTr="000D5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</w:tcBorders>
          </w:tcPr>
          <w:p w14:paraId="0A98F087" w14:textId="77777777" w:rsidR="000D5DEC" w:rsidRPr="001A54E3" w:rsidRDefault="000D5DEC" w:rsidP="000D5DEC">
            <w:pPr>
              <w:rPr>
                <w:rFonts w:ascii="Arial" w:hAnsi="Arial" w:cs="Arial"/>
              </w:rPr>
            </w:pPr>
            <w:r w:rsidRPr="001A54E3">
              <w:rPr>
                <w:rFonts w:ascii="Arial" w:hAnsi="Arial" w:cs="Arial"/>
              </w:rPr>
              <w:t>Symptom -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85027BD" w14:textId="7777777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6113615" w14:textId="7777777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D5494D9" w14:textId="7777777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5DEC" w:rsidRPr="001A54E3" w14:paraId="56663AC8" w14:textId="77777777" w:rsidTr="000D5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06C36BF" w14:textId="77777777" w:rsidR="000D5DEC" w:rsidRPr="001A54E3" w:rsidRDefault="000D5DEC" w:rsidP="000D5DEC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27CE77F" w14:textId="7777777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CC9D020" w14:textId="7777777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05422A87" w14:textId="7777777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E4EA3" w:rsidRPr="001A54E3" w14:paraId="63BB3A2F" w14:textId="77777777" w:rsidTr="000D5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AE9FE46" w14:textId="77777777" w:rsidR="000D5DEC" w:rsidRPr="001A54E3" w:rsidRDefault="000D5DEC" w:rsidP="000D5DEC">
            <w:pPr>
              <w:rPr>
                <w:rFonts w:ascii="Arial" w:hAnsi="Arial" w:cs="Arial"/>
                <w:b w:val="0"/>
                <w:bCs w:val="0"/>
                <w:vertAlign w:val="superscript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</w:rPr>
              <w:t>Subjective f</w:t>
            </w:r>
            <w:r w:rsidRPr="001A54E3">
              <w:rPr>
                <w:rFonts w:ascii="Arial" w:hAnsi="Arial" w:cs="Arial"/>
                <w:b w:val="0"/>
                <w:bCs w:val="0"/>
              </w:rPr>
              <w:t>ever</w:t>
            </w:r>
          </w:p>
        </w:tc>
        <w:tc>
          <w:tcPr>
            <w:tcW w:w="1890" w:type="dxa"/>
          </w:tcPr>
          <w:p w14:paraId="6DCC8151" w14:textId="7777777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 (96.8)</w:t>
            </w:r>
          </w:p>
        </w:tc>
        <w:tc>
          <w:tcPr>
            <w:tcW w:w="1710" w:type="dxa"/>
          </w:tcPr>
          <w:p w14:paraId="598A01FA" w14:textId="2E47502C" w:rsidR="000D5DEC" w:rsidRPr="001A54E3" w:rsidRDefault="0030542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  <w:r w:rsidR="000D5DEC">
              <w:rPr>
                <w:rFonts w:ascii="Arial" w:hAnsi="Arial" w:cs="Arial"/>
              </w:rPr>
              <w:t xml:space="preserve"> (100.0)</w:t>
            </w:r>
          </w:p>
        </w:tc>
        <w:tc>
          <w:tcPr>
            <w:tcW w:w="1012" w:type="dxa"/>
          </w:tcPr>
          <w:p w14:paraId="1E7AAFE9" w14:textId="610EA3D0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="00B8335E">
              <w:rPr>
                <w:rFonts w:ascii="Arial" w:hAnsi="Arial" w:cs="Arial"/>
              </w:rPr>
              <w:t>70</w:t>
            </w:r>
          </w:p>
        </w:tc>
      </w:tr>
      <w:tr w:rsidR="000D5DEC" w:rsidRPr="001A54E3" w14:paraId="2422D263" w14:textId="77777777" w:rsidTr="000D5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0B4144A" w14:textId="77777777" w:rsidR="000D5DEC" w:rsidRPr="00CE3D73" w:rsidRDefault="000D5DEC" w:rsidP="000D5DEC">
            <w:pPr>
              <w:rPr>
                <w:rFonts w:ascii="Arial" w:hAnsi="Arial" w:cs="Arial"/>
                <w:b w:val="0"/>
                <w:bCs w:val="0"/>
              </w:rPr>
            </w:pPr>
            <w:r w:rsidRPr="00CE3D73">
              <w:rPr>
                <w:rFonts w:ascii="Arial" w:hAnsi="Arial" w:cs="Arial"/>
              </w:rPr>
              <w:t xml:space="preserve">     </w:t>
            </w:r>
            <w:r w:rsidRPr="00CE3D73">
              <w:rPr>
                <w:rFonts w:ascii="Arial" w:hAnsi="Arial" w:cs="Arial"/>
                <w:b w:val="0"/>
                <w:bCs w:val="0"/>
              </w:rPr>
              <w:t>Temp. ≥37.8</w:t>
            </w:r>
            <w:r w:rsidRPr="00CE3D73">
              <w:rPr>
                <w:rFonts w:ascii="Arial" w:hAnsi="Arial" w:cs="Arial"/>
                <w:b w:val="0"/>
                <w:bCs w:val="0"/>
                <w:vertAlign w:val="superscript"/>
              </w:rPr>
              <w:t>◦</w:t>
            </w:r>
            <w:r w:rsidRPr="00CE3D73">
              <w:rPr>
                <w:rFonts w:ascii="Arial" w:hAnsi="Arial" w:cs="Arial"/>
                <w:b w:val="0"/>
                <w:bCs w:val="0"/>
              </w:rPr>
              <w:t>C</w:t>
            </w:r>
          </w:p>
        </w:tc>
        <w:tc>
          <w:tcPr>
            <w:tcW w:w="1890" w:type="dxa"/>
          </w:tcPr>
          <w:p w14:paraId="377B0DFC" w14:textId="7777777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 (59.0)</w:t>
            </w:r>
          </w:p>
        </w:tc>
        <w:tc>
          <w:tcPr>
            <w:tcW w:w="1710" w:type="dxa"/>
          </w:tcPr>
          <w:p w14:paraId="06D451BF" w14:textId="7E1DD8B5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B8335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76.</w:t>
            </w:r>
            <w:r w:rsidR="00B8335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12" w:type="dxa"/>
          </w:tcPr>
          <w:p w14:paraId="1A50ADA8" w14:textId="202B4942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B8335E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*</w:t>
            </w:r>
          </w:p>
        </w:tc>
      </w:tr>
      <w:tr w:rsidR="006E4EA3" w:rsidRPr="001A54E3" w14:paraId="4EB7EF5E" w14:textId="77777777" w:rsidTr="000D5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6EDD6F6" w14:textId="77777777" w:rsidR="000D5DEC" w:rsidRPr="001A54E3" w:rsidRDefault="000D5DEC" w:rsidP="000D5DEC">
            <w:pPr>
              <w:rPr>
                <w:rFonts w:ascii="Arial" w:hAnsi="Arial" w:cs="Arial"/>
                <w:b w:val="0"/>
                <w:bCs w:val="0"/>
                <w:vertAlign w:val="superscript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Cough</w:t>
            </w:r>
          </w:p>
        </w:tc>
        <w:tc>
          <w:tcPr>
            <w:tcW w:w="1890" w:type="dxa"/>
          </w:tcPr>
          <w:p w14:paraId="4D5C81A5" w14:textId="7777777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 (85.9)</w:t>
            </w:r>
          </w:p>
        </w:tc>
        <w:tc>
          <w:tcPr>
            <w:tcW w:w="1710" w:type="dxa"/>
          </w:tcPr>
          <w:p w14:paraId="70E66E74" w14:textId="75910E91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7</w:t>
            </w:r>
            <w:r w:rsidR="00B8335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="00B8335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12" w:type="dxa"/>
          </w:tcPr>
          <w:p w14:paraId="53285E56" w14:textId="29AF7E8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B8335E"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t>*</w:t>
            </w:r>
          </w:p>
        </w:tc>
      </w:tr>
      <w:tr w:rsidR="000D5DEC" w:rsidRPr="001A54E3" w14:paraId="58DD4450" w14:textId="77777777" w:rsidTr="000D5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166D918" w14:textId="77777777" w:rsidR="000D5DEC" w:rsidRPr="001A54E3" w:rsidRDefault="000D5DEC" w:rsidP="000D5DEC">
            <w:pPr>
              <w:rPr>
                <w:rFonts w:ascii="Arial" w:hAnsi="Arial" w:cs="Arial"/>
                <w:b w:val="0"/>
                <w:bCs w:val="0"/>
                <w:vertAlign w:val="superscript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Rhinorrhea</w:t>
            </w:r>
          </w:p>
        </w:tc>
        <w:tc>
          <w:tcPr>
            <w:tcW w:w="1890" w:type="dxa"/>
          </w:tcPr>
          <w:p w14:paraId="61A32F6E" w14:textId="7777777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 (75.6)</w:t>
            </w:r>
          </w:p>
        </w:tc>
        <w:tc>
          <w:tcPr>
            <w:tcW w:w="1710" w:type="dxa"/>
          </w:tcPr>
          <w:p w14:paraId="4C5F7444" w14:textId="281B2E65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8</w:t>
            </w:r>
            <w:r w:rsidR="00B8335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.3)</w:t>
            </w:r>
          </w:p>
        </w:tc>
        <w:tc>
          <w:tcPr>
            <w:tcW w:w="1012" w:type="dxa"/>
          </w:tcPr>
          <w:p w14:paraId="04FC29D3" w14:textId="66A165A8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B8335E">
              <w:rPr>
                <w:rFonts w:ascii="Arial" w:hAnsi="Arial" w:cs="Arial"/>
              </w:rPr>
              <w:t>63</w:t>
            </w:r>
            <w:r>
              <w:rPr>
                <w:rFonts w:ascii="Arial" w:hAnsi="Arial" w:cs="Arial"/>
              </w:rPr>
              <w:t>*</w:t>
            </w:r>
          </w:p>
        </w:tc>
      </w:tr>
      <w:tr w:rsidR="006E4EA3" w:rsidRPr="001A54E3" w14:paraId="36603A17" w14:textId="77777777" w:rsidTr="000D5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B92A7E6" w14:textId="77777777" w:rsidR="000D5DEC" w:rsidRPr="001A54E3" w:rsidRDefault="000D5DEC" w:rsidP="000D5DEC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Congestion</w:t>
            </w:r>
          </w:p>
        </w:tc>
        <w:tc>
          <w:tcPr>
            <w:tcW w:w="1890" w:type="dxa"/>
          </w:tcPr>
          <w:p w14:paraId="043FFF8B" w14:textId="7777777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33.3)</w:t>
            </w:r>
          </w:p>
        </w:tc>
        <w:tc>
          <w:tcPr>
            <w:tcW w:w="1710" w:type="dxa"/>
          </w:tcPr>
          <w:p w14:paraId="263B3AEF" w14:textId="5F50EEC1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4</w:t>
            </w:r>
            <w:r w:rsidR="00B8335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.</w:t>
            </w:r>
            <w:r w:rsidR="00B8335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12" w:type="dxa"/>
          </w:tcPr>
          <w:p w14:paraId="4950A895" w14:textId="6F929C6A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  <w:r w:rsidR="00B8335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*</w:t>
            </w:r>
          </w:p>
        </w:tc>
      </w:tr>
      <w:tr w:rsidR="000D5DEC" w:rsidRPr="001A54E3" w14:paraId="10986B75" w14:textId="77777777" w:rsidTr="000D5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4A155A8" w14:textId="77777777" w:rsidR="000D5DEC" w:rsidRPr="001A54E3" w:rsidRDefault="000D5DEC" w:rsidP="000D5DEC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Sore throat</w:t>
            </w:r>
          </w:p>
        </w:tc>
        <w:tc>
          <w:tcPr>
            <w:tcW w:w="1890" w:type="dxa"/>
          </w:tcPr>
          <w:p w14:paraId="5C5FC494" w14:textId="7777777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37.8)</w:t>
            </w:r>
          </w:p>
        </w:tc>
        <w:tc>
          <w:tcPr>
            <w:tcW w:w="1710" w:type="dxa"/>
          </w:tcPr>
          <w:p w14:paraId="61054498" w14:textId="5B323F73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3</w:t>
            </w:r>
            <w:r w:rsidR="00B8335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="00B8335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12" w:type="dxa"/>
          </w:tcPr>
          <w:p w14:paraId="22256B77" w14:textId="4B71924B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B8335E">
              <w:rPr>
                <w:rFonts w:ascii="Arial" w:hAnsi="Arial" w:cs="Arial"/>
              </w:rPr>
              <w:t>570</w:t>
            </w:r>
          </w:p>
        </w:tc>
      </w:tr>
      <w:tr w:rsidR="006E4EA3" w:rsidRPr="001A54E3" w14:paraId="3C9BF4E5" w14:textId="77777777" w:rsidTr="000D5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25F15F6" w14:textId="77777777" w:rsidR="000D5DEC" w:rsidRPr="001A54E3" w:rsidRDefault="000D5DEC" w:rsidP="000D5DEC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Headache</w:t>
            </w:r>
          </w:p>
        </w:tc>
        <w:tc>
          <w:tcPr>
            <w:tcW w:w="1890" w:type="dxa"/>
          </w:tcPr>
          <w:p w14:paraId="54DA4985" w14:textId="7777777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2.8)</w:t>
            </w:r>
          </w:p>
        </w:tc>
        <w:tc>
          <w:tcPr>
            <w:tcW w:w="1710" w:type="dxa"/>
          </w:tcPr>
          <w:p w14:paraId="55435446" w14:textId="073BF12C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30.</w:t>
            </w:r>
            <w:r w:rsidR="00B8335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12" w:type="dxa"/>
          </w:tcPr>
          <w:p w14:paraId="1304DCEC" w14:textId="7777777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*</w:t>
            </w:r>
          </w:p>
        </w:tc>
      </w:tr>
      <w:tr w:rsidR="000D5DEC" w:rsidRPr="001A54E3" w14:paraId="74160561" w14:textId="77777777" w:rsidTr="000D5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60EC0A5" w14:textId="77777777" w:rsidR="000D5DEC" w:rsidRPr="001A54E3" w:rsidRDefault="000D5DEC" w:rsidP="000D5DEC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Any GI symptom</w:t>
            </w:r>
          </w:p>
        </w:tc>
        <w:tc>
          <w:tcPr>
            <w:tcW w:w="1890" w:type="dxa"/>
          </w:tcPr>
          <w:p w14:paraId="3F015069" w14:textId="7777777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14.7)</w:t>
            </w:r>
          </w:p>
        </w:tc>
        <w:tc>
          <w:tcPr>
            <w:tcW w:w="1710" w:type="dxa"/>
          </w:tcPr>
          <w:p w14:paraId="30769726" w14:textId="0A688DC1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20.</w:t>
            </w:r>
            <w:r w:rsidR="00B8335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12" w:type="dxa"/>
          </w:tcPr>
          <w:p w14:paraId="50915FD3" w14:textId="33C744A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  <w:r w:rsidR="00B8335E">
              <w:rPr>
                <w:rFonts w:ascii="Arial" w:hAnsi="Arial" w:cs="Arial"/>
              </w:rPr>
              <w:t>5</w:t>
            </w:r>
          </w:p>
        </w:tc>
      </w:tr>
      <w:tr w:rsidR="006E4EA3" w:rsidRPr="001A54E3" w14:paraId="435D70B5" w14:textId="77777777" w:rsidTr="000D5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BD95161" w14:textId="77777777" w:rsidR="000D5DEC" w:rsidRPr="001A54E3" w:rsidRDefault="000D5DEC" w:rsidP="000D5DEC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Vomiting</w:t>
            </w:r>
          </w:p>
        </w:tc>
        <w:tc>
          <w:tcPr>
            <w:tcW w:w="1890" w:type="dxa"/>
          </w:tcPr>
          <w:p w14:paraId="2B13A286" w14:textId="7777777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.5)</w:t>
            </w:r>
          </w:p>
        </w:tc>
        <w:tc>
          <w:tcPr>
            <w:tcW w:w="1710" w:type="dxa"/>
          </w:tcPr>
          <w:p w14:paraId="2B4EAF92" w14:textId="15FF2598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3.</w:t>
            </w:r>
            <w:r w:rsidR="00B8335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12" w:type="dxa"/>
          </w:tcPr>
          <w:p w14:paraId="04B2330F" w14:textId="7AD4516F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  <w:r w:rsidR="00B8335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*</w:t>
            </w:r>
          </w:p>
        </w:tc>
      </w:tr>
      <w:tr w:rsidR="000D5DEC" w:rsidRPr="001A54E3" w14:paraId="7FF08FB3" w14:textId="77777777" w:rsidTr="000D5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2B9BAAC" w14:textId="77777777" w:rsidR="000D5DEC" w:rsidRPr="001A54E3" w:rsidRDefault="000D5DEC" w:rsidP="000D5DEC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Nausea</w:t>
            </w:r>
          </w:p>
        </w:tc>
        <w:tc>
          <w:tcPr>
            <w:tcW w:w="1890" w:type="dxa"/>
          </w:tcPr>
          <w:p w14:paraId="5A3B6067" w14:textId="7777777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28)</w:t>
            </w:r>
          </w:p>
        </w:tc>
        <w:tc>
          <w:tcPr>
            <w:tcW w:w="1710" w:type="dxa"/>
          </w:tcPr>
          <w:p w14:paraId="32EE3C71" w14:textId="7777777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.8)</w:t>
            </w:r>
          </w:p>
        </w:tc>
        <w:tc>
          <w:tcPr>
            <w:tcW w:w="1012" w:type="dxa"/>
          </w:tcPr>
          <w:p w14:paraId="7891798A" w14:textId="48E4F6A2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  <w:r w:rsidR="00B8335E">
              <w:rPr>
                <w:rFonts w:ascii="Arial" w:hAnsi="Arial" w:cs="Arial"/>
              </w:rPr>
              <w:t>40</w:t>
            </w:r>
          </w:p>
        </w:tc>
      </w:tr>
      <w:tr w:rsidR="006E4EA3" w:rsidRPr="001A54E3" w14:paraId="52CF01B5" w14:textId="77777777" w:rsidTr="000D5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AC5CDDF" w14:textId="77777777" w:rsidR="000D5DEC" w:rsidRPr="001A54E3" w:rsidRDefault="000D5DEC" w:rsidP="000D5DEC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Diarrhea</w:t>
            </w:r>
          </w:p>
        </w:tc>
        <w:tc>
          <w:tcPr>
            <w:tcW w:w="1890" w:type="dxa"/>
          </w:tcPr>
          <w:p w14:paraId="2177C9FE" w14:textId="7777777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9.0)</w:t>
            </w:r>
          </w:p>
        </w:tc>
        <w:tc>
          <w:tcPr>
            <w:tcW w:w="1710" w:type="dxa"/>
          </w:tcPr>
          <w:p w14:paraId="0B8CD0EB" w14:textId="7777777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6.3)</w:t>
            </w:r>
          </w:p>
        </w:tc>
        <w:tc>
          <w:tcPr>
            <w:tcW w:w="1012" w:type="dxa"/>
          </w:tcPr>
          <w:p w14:paraId="34379154" w14:textId="4900C6E5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  <w:r w:rsidR="00B8335E">
              <w:rPr>
                <w:rFonts w:ascii="Arial" w:hAnsi="Arial" w:cs="Arial"/>
              </w:rPr>
              <w:t>5</w:t>
            </w:r>
          </w:p>
        </w:tc>
      </w:tr>
      <w:tr w:rsidR="000D5DEC" w:rsidRPr="001A54E3" w14:paraId="541F65B8" w14:textId="77777777" w:rsidTr="000D5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A814D73" w14:textId="77777777" w:rsidR="000D5DEC" w:rsidRPr="001A54E3" w:rsidRDefault="000D5DEC" w:rsidP="000D5DEC">
            <w:pPr>
              <w:rPr>
                <w:rFonts w:ascii="Arial" w:hAnsi="Arial" w:cs="Arial"/>
                <w:b w:val="0"/>
                <w:bCs w:val="0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Abdominal pain</w:t>
            </w:r>
          </w:p>
        </w:tc>
        <w:tc>
          <w:tcPr>
            <w:tcW w:w="1890" w:type="dxa"/>
          </w:tcPr>
          <w:p w14:paraId="7D8526AA" w14:textId="7777777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.1)</w:t>
            </w:r>
          </w:p>
        </w:tc>
        <w:tc>
          <w:tcPr>
            <w:tcW w:w="1710" w:type="dxa"/>
          </w:tcPr>
          <w:p w14:paraId="78294B8E" w14:textId="1BA95F12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.</w:t>
            </w:r>
            <w:r w:rsidR="00B8335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12" w:type="dxa"/>
          </w:tcPr>
          <w:p w14:paraId="634473E8" w14:textId="77777777" w:rsidR="000D5DEC" w:rsidRPr="001A54E3" w:rsidRDefault="000D5DEC" w:rsidP="000D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6E4EA3" w:rsidRPr="001A54E3" w14:paraId="29F36DF5" w14:textId="77777777" w:rsidTr="000D5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38E26E6" w14:textId="77777777" w:rsidR="000D5DEC" w:rsidRPr="002931E2" w:rsidRDefault="000D5DEC" w:rsidP="000D5DEC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</w:rPr>
              <w:t>Influenza-like illness</w:t>
            </w:r>
          </w:p>
        </w:tc>
        <w:tc>
          <w:tcPr>
            <w:tcW w:w="1890" w:type="dxa"/>
          </w:tcPr>
          <w:p w14:paraId="0F772458" w14:textId="77777777" w:rsidR="000D5DEC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36.5)</w:t>
            </w:r>
          </w:p>
        </w:tc>
        <w:tc>
          <w:tcPr>
            <w:tcW w:w="1710" w:type="dxa"/>
          </w:tcPr>
          <w:p w14:paraId="68B9EED3" w14:textId="71330C2B" w:rsidR="000D5DEC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4</w:t>
            </w:r>
            <w:r w:rsidR="00B8335E">
              <w:rPr>
                <w:rFonts w:ascii="Arial" w:hAnsi="Arial" w:cs="Arial"/>
              </w:rPr>
              <w:t>8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12" w:type="dxa"/>
          </w:tcPr>
          <w:p w14:paraId="400C10F5" w14:textId="2D1A9458" w:rsidR="000D5DEC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B8335E">
              <w:rPr>
                <w:rFonts w:ascii="Arial" w:hAnsi="Arial" w:cs="Arial"/>
              </w:rPr>
              <w:t>97</w:t>
            </w:r>
          </w:p>
        </w:tc>
      </w:tr>
    </w:tbl>
    <w:p w14:paraId="5B2CE167" w14:textId="611223DA" w:rsidR="000D5DEC" w:rsidRPr="000D5DEC" w:rsidRDefault="000D5DEC" w:rsidP="000D5DEC"/>
    <w:p w14:paraId="40C32A2C" w14:textId="002F74CC" w:rsidR="000D5DEC" w:rsidRDefault="000D5DEC" w:rsidP="000D5DEC"/>
    <w:p w14:paraId="1840A2D6" w14:textId="60A277D3" w:rsidR="000D5DEC" w:rsidRDefault="000D5DEC" w:rsidP="000D5DEC">
      <w:pPr>
        <w:tabs>
          <w:tab w:val="left" w:pos="1095"/>
        </w:tabs>
      </w:pPr>
    </w:p>
    <w:p w14:paraId="53DBB1C4" w14:textId="34DF43E4" w:rsidR="000D5DEC" w:rsidRPr="000D5DEC" w:rsidRDefault="006E4EA3" w:rsidP="000D5DE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0F82C82" wp14:editId="743C5D50">
                <wp:simplePos x="0" y="0"/>
                <wp:positionH relativeFrom="margin">
                  <wp:align>left</wp:align>
                </wp:positionH>
                <wp:positionV relativeFrom="paragraph">
                  <wp:posOffset>445135</wp:posOffset>
                </wp:positionV>
                <wp:extent cx="5838825" cy="368935"/>
                <wp:effectExtent l="0" t="0" r="9525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8825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06B6BB" w14:textId="77777777" w:rsidR="006E4EA3" w:rsidRPr="006E4EA3" w:rsidRDefault="006E4EA3" w:rsidP="006E4EA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-values from Fisher’s exact tests. Significant p-values at alpha = 0.05 indicated by *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82C82" id="_x0000_s1032" type="#_x0000_t202" style="position:absolute;margin-left:0;margin-top:35.05pt;width:459.75pt;height:29.05pt;z-index:25167360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" stroked="f">
                <v:textbox>
                  <w:txbxContent>
                    <w:p w14:paraId="7406B6BB" w14:textId="77777777" w:rsidR="006E4EA3" w:rsidRPr="006E4EA3" w:rsidRDefault="006E4EA3" w:rsidP="006E4EA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-values from Fisher’s exact tests. Significant p-values at alpha = 0.05 indicated by *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986FD51" w14:textId="7A063501" w:rsidR="000D5DEC" w:rsidRPr="000D5DEC" w:rsidRDefault="000D5DEC" w:rsidP="000D5DEC"/>
    <w:p w14:paraId="62363114" w14:textId="46D001BB" w:rsidR="000D5DEC" w:rsidRPr="000D5DEC" w:rsidRDefault="000D5DEC" w:rsidP="000D5DEC"/>
    <w:p w14:paraId="77B6ABFF" w14:textId="35F13F83" w:rsidR="000D5DEC" w:rsidRPr="000D5DEC" w:rsidRDefault="000D5DEC" w:rsidP="000D5DEC"/>
    <w:p w14:paraId="031E5165" w14:textId="3D254A23" w:rsidR="000D5DEC" w:rsidRDefault="000D5DEC" w:rsidP="000D5DEC"/>
    <w:p w14:paraId="5A99EE44" w14:textId="3AFDBE98" w:rsidR="000D5DEC" w:rsidRDefault="000D5DEC" w:rsidP="000D5DEC">
      <w:pPr>
        <w:tabs>
          <w:tab w:val="left" w:pos="2145"/>
        </w:tabs>
      </w:pPr>
      <w:r>
        <w:tab/>
      </w:r>
    </w:p>
    <w:p w14:paraId="3385AB8E" w14:textId="2A13345D" w:rsidR="000D5DEC" w:rsidRDefault="000D5DEC" w:rsidP="000D5DEC">
      <w:pPr>
        <w:tabs>
          <w:tab w:val="left" w:pos="2145"/>
        </w:tabs>
      </w:pPr>
    </w:p>
    <w:p w14:paraId="3DCC9C17" w14:textId="6D8D030E" w:rsidR="000D5DEC" w:rsidRDefault="000D5DEC" w:rsidP="000D5DEC">
      <w:pPr>
        <w:tabs>
          <w:tab w:val="left" w:pos="2145"/>
        </w:tabs>
      </w:pPr>
    </w:p>
    <w:p w14:paraId="55BB3515" w14:textId="4A7358CE" w:rsidR="000D5DEC" w:rsidRDefault="006E4EA3" w:rsidP="000D5DEC">
      <w:pPr>
        <w:tabs>
          <w:tab w:val="left" w:pos="2145"/>
        </w:tabs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5A032D7" wp14:editId="4622C4E8">
                <wp:simplePos x="0" y="0"/>
                <wp:positionH relativeFrom="margin">
                  <wp:align>left</wp:align>
                </wp:positionH>
                <wp:positionV relativeFrom="paragraph">
                  <wp:posOffset>207010</wp:posOffset>
                </wp:positionV>
                <wp:extent cx="6600825" cy="1404620"/>
                <wp:effectExtent l="0" t="0" r="9525" b="889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0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4EEF34" w14:textId="05C6F49E" w:rsidR="000D5DEC" w:rsidRPr="00176DF0" w:rsidRDefault="000D5DEC" w:rsidP="000D5DE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76DF0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l 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Victori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severe illness, by age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A032D7" id="Text Box 5" o:spid="_x0000_s1033" type="#_x0000_t202" style="position:absolute;margin-left:0;margin-top:16.3pt;width:519.75pt;height:110.6pt;z-index:25166745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" stroked="f">
                <v:textbox style="mso-fit-shape-to-text:t">
                  <w:txbxContent>
                    <w:p w14:paraId="2C4EEF34" w14:textId="05C6F49E" w:rsidR="000D5DEC" w:rsidRPr="00176DF0" w:rsidRDefault="000D5DEC" w:rsidP="000D5DEC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176DF0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Supplemental T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5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/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Victoria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 severe illness, by age 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34771D9" w14:textId="1CF1670A" w:rsidR="000D5DEC" w:rsidRDefault="000D5DEC" w:rsidP="000D5DEC">
      <w:pPr>
        <w:tabs>
          <w:tab w:val="left" w:pos="2145"/>
        </w:tabs>
      </w:pPr>
    </w:p>
    <w:p w14:paraId="3856A8EE" w14:textId="6F9B92E4" w:rsidR="000D5DEC" w:rsidRDefault="000D5DEC" w:rsidP="000D5DEC">
      <w:pPr>
        <w:tabs>
          <w:tab w:val="left" w:pos="2145"/>
        </w:tabs>
      </w:pPr>
    </w:p>
    <w:p w14:paraId="3E5F2C44" w14:textId="7D7DF6ED" w:rsidR="000D5DEC" w:rsidRDefault="006E4EA3" w:rsidP="000D5DEC">
      <w:pPr>
        <w:tabs>
          <w:tab w:val="left" w:pos="2145"/>
        </w:tabs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97F4C90" wp14:editId="6476E67E">
                <wp:simplePos x="0" y="0"/>
                <wp:positionH relativeFrom="margin">
                  <wp:align>left</wp:align>
                </wp:positionH>
                <wp:positionV relativeFrom="paragraph">
                  <wp:posOffset>293370</wp:posOffset>
                </wp:positionV>
                <wp:extent cx="5838825" cy="368935"/>
                <wp:effectExtent l="0" t="0" r="9525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8825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E8CB9A" w14:textId="77777777" w:rsidR="006E4EA3" w:rsidRPr="006E4EA3" w:rsidRDefault="006E4EA3" w:rsidP="006E4EA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-values from Fisher’s exact tests. Significant p-values at alpha = 0.05 indicated by *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7F4C90" id="_x0000_s1034" type="#_x0000_t202" style="position:absolute;margin-left:0;margin-top:23.1pt;width:459.75pt;height:29.05pt;z-index:2516756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" stroked="f">
                <v:textbox>
                  <w:txbxContent>
                    <w:p w14:paraId="3EE8CB9A" w14:textId="77777777" w:rsidR="006E4EA3" w:rsidRPr="006E4EA3" w:rsidRDefault="006E4EA3" w:rsidP="006E4EA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-values from Fisher’s exact tests. Significant p-values at alpha = 0.05 indicated by *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B8B72B0" w14:textId="0C9CFC0B" w:rsidR="000D5DEC" w:rsidRDefault="000D5DEC" w:rsidP="000D5DEC">
      <w:pPr>
        <w:tabs>
          <w:tab w:val="left" w:pos="2145"/>
        </w:tabs>
      </w:pPr>
    </w:p>
    <w:tbl>
      <w:tblPr>
        <w:tblStyle w:val="PlainTable4"/>
        <w:tblpPr w:leftFromText="180" w:rightFromText="180" w:vertAnchor="page" w:horzAnchor="margin" w:tblpY="2401"/>
        <w:tblW w:w="7582" w:type="dxa"/>
        <w:tblLook w:val="04A0" w:firstRow="1" w:lastRow="0" w:firstColumn="1" w:lastColumn="0" w:noHBand="0" w:noVBand="1"/>
      </w:tblPr>
      <w:tblGrid>
        <w:gridCol w:w="2970"/>
        <w:gridCol w:w="1890"/>
        <w:gridCol w:w="1710"/>
        <w:gridCol w:w="1012"/>
      </w:tblGrid>
      <w:tr w:rsidR="000D5DEC" w:rsidRPr="001A54E3" w14:paraId="5E1B4E81" w14:textId="77777777" w:rsidTr="00F65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069E7F8" w14:textId="06A55EC2" w:rsidR="000D5DEC" w:rsidRPr="001A54E3" w:rsidRDefault="000D5DEC" w:rsidP="00F65F4C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9F4D3A9" w14:textId="3FD09631" w:rsidR="000D5DEC" w:rsidRPr="001A54E3" w:rsidRDefault="000D5DEC" w:rsidP="00F65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Pre-2020 (n=</w:t>
            </w:r>
            <w:r>
              <w:rPr>
                <w:rFonts w:ascii="Arial" w:hAnsi="Arial" w:cs="Arial"/>
              </w:rPr>
              <w:t>15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068C792" w14:textId="77777777" w:rsidR="000D5DEC" w:rsidRDefault="000D5DEC" w:rsidP="00F65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2022 </w:t>
            </w:r>
          </w:p>
          <w:p w14:paraId="5EBD0953" w14:textId="4E03EBE2" w:rsidR="000D5DEC" w:rsidRPr="001A54E3" w:rsidRDefault="000D5DEC" w:rsidP="00F65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151B9477" w14:textId="77777777" w:rsidR="000D5DEC" w:rsidRPr="001A54E3" w:rsidRDefault="000D5DEC" w:rsidP="00F65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0D5DEC" w:rsidRPr="001A54E3" w14:paraId="6A932A53" w14:textId="77777777" w:rsidTr="00F65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</w:tcBorders>
          </w:tcPr>
          <w:p w14:paraId="589F8A52" w14:textId="7416A4A0" w:rsidR="000D5DEC" w:rsidRDefault="000D5DEC" w:rsidP="00F65F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illness –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B8A555C" w14:textId="77777777" w:rsidR="000D5DEC" w:rsidRPr="001A54E3" w:rsidRDefault="000D5DEC" w:rsidP="00F6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4F9A801" w14:textId="77777777" w:rsidR="000D5DEC" w:rsidRPr="001A54E3" w:rsidRDefault="000D5DEC" w:rsidP="00F6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8AEF252" w14:textId="77777777" w:rsidR="000D5DEC" w:rsidRPr="001A54E3" w:rsidRDefault="000D5DEC" w:rsidP="00F6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E4EA3" w:rsidRPr="001A54E3" w14:paraId="082F96F7" w14:textId="77777777" w:rsidTr="00F65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ACB99C8" w14:textId="604E6E48" w:rsidR="000D5DEC" w:rsidRPr="001A54E3" w:rsidRDefault="000D5DEC" w:rsidP="00F65F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Victoria</w:t>
            </w:r>
          </w:p>
        </w:tc>
        <w:tc>
          <w:tcPr>
            <w:tcW w:w="1890" w:type="dxa"/>
          </w:tcPr>
          <w:p w14:paraId="5FD74926" w14:textId="77777777" w:rsidR="000D5DEC" w:rsidRPr="001A54E3" w:rsidRDefault="000D5DEC" w:rsidP="00F6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11E192F" w14:textId="77777777" w:rsidR="000D5DEC" w:rsidRPr="001A54E3" w:rsidRDefault="000D5DEC" w:rsidP="00F6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5AB90CDE" w14:textId="77777777" w:rsidR="000D5DEC" w:rsidRPr="001A54E3" w:rsidRDefault="000D5DEC" w:rsidP="00F6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5DEC" w:rsidRPr="001A54E3" w14:paraId="4505772D" w14:textId="77777777" w:rsidTr="00F65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4BF2DF1" w14:textId="77777777" w:rsidR="000D5DEC" w:rsidRPr="000D5DEC" w:rsidRDefault="000D5DEC" w:rsidP="00F65F4C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     Overall</w:t>
            </w:r>
          </w:p>
        </w:tc>
        <w:tc>
          <w:tcPr>
            <w:tcW w:w="1890" w:type="dxa"/>
          </w:tcPr>
          <w:p w14:paraId="55523078" w14:textId="5CBDC202" w:rsidR="000D5DEC" w:rsidRPr="001A54E3" w:rsidRDefault="000D5DEC" w:rsidP="00F6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.6)</w:t>
            </w:r>
          </w:p>
        </w:tc>
        <w:tc>
          <w:tcPr>
            <w:tcW w:w="1710" w:type="dxa"/>
          </w:tcPr>
          <w:p w14:paraId="4D1A5518" w14:textId="56D07069" w:rsidR="000D5DEC" w:rsidRPr="001A54E3" w:rsidRDefault="000D5DEC" w:rsidP="00F6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6.3)</w:t>
            </w:r>
          </w:p>
        </w:tc>
        <w:tc>
          <w:tcPr>
            <w:tcW w:w="1012" w:type="dxa"/>
          </w:tcPr>
          <w:p w14:paraId="063F49F9" w14:textId="0DDEA138" w:rsidR="000D5DEC" w:rsidRPr="001A54E3" w:rsidRDefault="000D5DEC" w:rsidP="00F6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2</w:t>
            </w:r>
          </w:p>
        </w:tc>
      </w:tr>
      <w:tr w:rsidR="000D5DEC" w:rsidRPr="001A54E3" w14:paraId="0ED14D71" w14:textId="77777777" w:rsidTr="00F65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DB9C925" w14:textId="6216BB0E" w:rsidR="000D5DEC" w:rsidRPr="001A54E3" w:rsidRDefault="000D5DEC" w:rsidP="00F65F4C">
            <w:pPr>
              <w:rPr>
                <w:rFonts w:ascii="Arial" w:hAnsi="Arial" w:cs="Arial"/>
                <w:b w:val="0"/>
                <w:bCs w:val="0"/>
                <w:vertAlign w:val="superscript"/>
              </w:rPr>
            </w:pPr>
            <w:r w:rsidRPr="001A54E3">
              <w:rPr>
                <w:rFonts w:ascii="Arial" w:hAnsi="Arial" w:cs="Arial"/>
                <w:b w:val="0"/>
                <w:bCs w:val="0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</w:rPr>
              <w:t>0-4 years</w:t>
            </w:r>
          </w:p>
        </w:tc>
        <w:tc>
          <w:tcPr>
            <w:tcW w:w="1890" w:type="dxa"/>
          </w:tcPr>
          <w:p w14:paraId="5B667B70" w14:textId="1697E72A" w:rsidR="000D5DEC" w:rsidRPr="001A54E3" w:rsidRDefault="000D5DEC" w:rsidP="00F6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6)</w:t>
            </w:r>
          </w:p>
        </w:tc>
        <w:tc>
          <w:tcPr>
            <w:tcW w:w="1710" w:type="dxa"/>
          </w:tcPr>
          <w:p w14:paraId="059A6037" w14:textId="49500D04" w:rsidR="000D5DEC" w:rsidRPr="001A54E3" w:rsidRDefault="000D5DEC" w:rsidP="00F6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8)</w:t>
            </w:r>
          </w:p>
        </w:tc>
        <w:tc>
          <w:tcPr>
            <w:tcW w:w="1012" w:type="dxa"/>
          </w:tcPr>
          <w:p w14:paraId="0E69E05F" w14:textId="60D2E2BD" w:rsidR="000D5DEC" w:rsidRPr="001A54E3" w:rsidRDefault="000D5DEC" w:rsidP="00F6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0D5DEC" w:rsidRPr="001A54E3" w14:paraId="4947AB27" w14:textId="77777777" w:rsidTr="00F65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E94B2FB" w14:textId="77777777" w:rsidR="000D5DEC" w:rsidRPr="00CE3D73" w:rsidRDefault="000D5DEC" w:rsidP="000D5DEC">
            <w:pPr>
              <w:rPr>
                <w:rFonts w:ascii="Arial" w:hAnsi="Arial" w:cs="Arial"/>
                <w:b w:val="0"/>
                <w:bCs w:val="0"/>
              </w:rPr>
            </w:pPr>
            <w:r w:rsidRPr="00CE3D73"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</w:rPr>
              <w:t>5-14 years</w:t>
            </w:r>
          </w:p>
        </w:tc>
        <w:tc>
          <w:tcPr>
            <w:tcW w:w="1890" w:type="dxa"/>
          </w:tcPr>
          <w:p w14:paraId="79A3133C" w14:textId="48F4D092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.2)</w:t>
            </w:r>
          </w:p>
        </w:tc>
        <w:tc>
          <w:tcPr>
            <w:tcW w:w="1710" w:type="dxa"/>
          </w:tcPr>
          <w:p w14:paraId="0025CCA7" w14:textId="72F246AE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9.1)</w:t>
            </w:r>
          </w:p>
        </w:tc>
        <w:tc>
          <w:tcPr>
            <w:tcW w:w="1012" w:type="dxa"/>
          </w:tcPr>
          <w:p w14:paraId="4528CCDA" w14:textId="538E72A7" w:rsidR="000D5DEC" w:rsidRPr="001A54E3" w:rsidRDefault="000D5DEC" w:rsidP="000D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1</w:t>
            </w:r>
          </w:p>
        </w:tc>
      </w:tr>
    </w:tbl>
    <w:p w14:paraId="3E7B048A" w14:textId="70B77E40" w:rsidR="000D5DEC" w:rsidRPr="000D5DEC" w:rsidRDefault="000D5DEC" w:rsidP="000D5DEC">
      <w:pPr>
        <w:tabs>
          <w:tab w:val="left" w:pos="2145"/>
        </w:tabs>
      </w:pPr>
    </w:p>
    <w:sectPr w:rsidR="000D5DEC" w:rsidRPr="000D5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10384"/>
    <w:multiLevelType w:val="hybridMultilevel"/>
    <w:tmpl w:val="1E1A347E"/>
    <w:lvl w:ilvl="0" w:tplc="549E8E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7D2BCA"/>
    <w:multiLevelType w:val="hybridMultilevel"/>
    <w:tmpl w:val="80E412CC"/>
    <w:lvl w:ilvl="0" w:tplc="13DC2B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DD21BE"/>
    <w:multiLevelType w:val="hybridMultilevel"/>
    <w:tmpl w:val="3F1C8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1495058">
    <w:abstractNumId w:val="2"/>
  </w:num>
  <w:num w:numId="2" w16cid:durableId="579871999">
    <w:abstractNumId w:val="1"/>
  </w:num>
  <w:num w:numId="3" w16cid:durableId="1204289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DE4"/>
    <w:rsid w:val="000C64FD"/>
    <w:rsid w:val="000D5DEC"/>
    <w:rsid w:val="00115DE8"/>
    <w:rsid w:val="00176DF0"/>
    <w:rsid w:val="002931E2"/>
    <w:rsid w:val="002C29E6"/>
    <w:rsid w:val="0030542C"/>
    <w:rsid w:val="00490400"/>
    <w:rsid w:val="004D1DE4"/>
    <w:rsid w:val="00587A5E"/>
    <w:rsid w:val="006E4EA3"/>
    <w:rsid w:val="00861BD7"/>
    <w:rsid w:val="00B8335E"/>
    <w:rsid w:val="00CE3D73"/>
    <w:rsid w:val="00F20EDF"/>
    <w:rsid w:val="00F7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964D8"/>
  <w15:chartTrackingRefBased/>
  <w15:docId w15:val="{BE061043-34FB-479C-9299-626BFB678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1BD7"/>
    <w:pPr>
      <w:ind w:left="720"/>
      <w:contextualSpacing/>
    </w:pPr>
  </w:style>
  <w:style w:type="table" w:styleId="PlainTable2">
    <w:name w:val="Plain Table 2"/>
    <w:basedOn w:val="TableNormal"/>
    <w:uiPriority w:val="42"/>
    <w:rsid w:val="00176D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76D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- Public Health</Company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y, Greg</dc:creator>
  <cp:keywords/>
  <dc:description/>
  <cp:lastModifiedBy>Hoy, Greg</cp:lastModifiedBy>
  <cp:revision>7</cp:revision>
  <dcterms:created xsi:type="dcterms:W3CDTF">2023-02-14T15:40:00Z</dcterms:created>
  <dcterms:modified xsi:type="dcterms:W3CDTF">2023-02-15T21:48:00Z</dcterms:modified>
</cp:coreProperties>
</file>